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</w:t>
      </w:r>
      <w:proofErr w:type="gramStart"/>
      <w:r w:rsidR="0012370C" w:rsidRPr="00B34239">
        <w:rPr>
          <w:rFonts w:asciiTheme="majorHAnsi" w:hAnsiTheme="majorHAnsi" w:cs="Arial"/>
          <w:b/>
          <w:sz w:val="28"/>
        </w:rPr>
        <w:t>the</w:t>
      </w:r>
      <w:proofErr w:type="gramEnd"/>
      <w:r w:rsidR="0012370C" w:rsidRPr="00B34239">
        <w:rPr>
          <w:rFonts w:asciiTheme="majorHAnsi" w:hAnsiTheme="majorHAnsi" w:cs="Arial"/>
          <w:b/>
          <w:sz w:val="28"/>
        </w:rPr>
        <w:t xml:space="preserve">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12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3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The primary focus of implementation science is the implementation strategy (column 1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)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repor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77777777" w:rsidR="00020D78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469AF9D7" w14:textId="27429C6C" w:rsidR="00020D78" w:rsidRPr="00244B96" w:rsidRDefault="0015512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783DA337" w:rsidR="00DA6C0A" w:rsidRPr="00244B96" w:rsidRDefault="0015512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0A553A8E" w:rsidR="002A58E6" w:rsidRPr="00244B96" w:rsidRDefault="0082377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</w:t>
            </w:r>
            <w:r w:rsidR="00A27D9E"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671F3DB6" w:rsidR="002A58E6" w:rsidRPr="00244B96" w:rsidRDefault="00C71C5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7, </w:t>
            </w:r>
            <w:r w:rsidR="006017DE">
              <w:rPr>
                <w:rFonts w:ascii="Calibri" w:eastAsia="Calibri" w:hAnsi="Calibri" w:cs="Times New Roman"/>
                <w:sz w:val="22"/>
                <w:lang w:eastAsia="en-US"/>
              </w:rPr>
              <w:t>additional file 2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709181ED" w:rsidR="002A58E6" w:rsidRPr="00244B96" w:rsidRDefault="006017D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5-6, additional file 1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55C579BF" w:rsidR="002A58E6" w:rsidRPr="00244B96" w:rsidRDefault="00A27D9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2188F15D" w:rsidR="00D15170" w:rsidRPr="00244B96" w:rsidRDefault="00A27D9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702127F1" w:rsidR="00D15170" w:rsidRPr="00244B96" w:rsidRDefault="00A27D9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8</w:t>
            </w:r>
            <w:r w:rsidR="004634FD">
              <w:rPr>
                <w:rFonts w:ascii="Calibri" w:eastAsia="Calibri" w:hAnsi="Calibri" w:cs="Times New Roman"/>
                <w:sz w:val="22"/>
                <w:lang w:eastAsia="en-US"/>
              </w:rPr>
              <w:t xml:space="preserve"> (table 1)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6EB4B163" w:rsidR="00A672F4" w:rsidRPr="00244B96" w:rsidRDefault="004634F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6-7, additional file 2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0EC2A142" w:rsidR="00A672F4" w:rsidRPr="00244B96" w:rsidRDefault="00C72CE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dditional file 1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31B9F5D7" w:rsidR="00A672F4" w:rsidRPr="00244B96" w:rsidRDefault="00C72CE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dditional file 2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79114E81" w:rsidR="00A672F4" w:rsidRPr="00244B96" w:rsidRDefault="00C72CE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dditional file 1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46EF3B7F" w:rsidR="00D15170" w:rsidRPr="00244B96" w:rsidRDefault="00C72CE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0A11475C" w:rsidR="00594872" w:rsidRPr="00244B96" w:rsidRDefault="00A27D9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1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7A8D0E5D" w:rsidR="00594872" w:rsidRPr="00244B96" w:rsidRDefault="00360FE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21533390" w:rsidR="00594872" w:rsidRPr="00244B96" w:rsidRDefault="00A27D9E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06F04EA2" w:rsidR="00594872" w:rsidRPr="00244B96" w:rsidRDefault="0083109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058819EE" w:rsidR="00594872" w:rsidRPr="00244B96" w:rsidRDefault="0083109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2206BCB1" w:rsidR="00594872" w:rsidRPr="00244B96" w:rsidRDefault="0083109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2BC1D8A2" w:rsidR="00594872" w:rsidRPr="00244B96" w:rsidRDefault="0083109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A27D9E">
              <w:rPr>
                <w:rFonts w:ascii="Calibri" w:eastAsia="Calibri" w:hAnsi="Calibri" w:cs="Times New Roman"/>
                <w:sz w:val="22"/>
                <w:lang w:eastAsia="en-US"/>
              </w:rPr>
              <w:t>3-1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5509BF1A" w:rsidR="00594872" w:rsidRPr="00244B96" w:rsidRDefault="0083109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8" w:name="OLE_LINK7"/>
      <w:bookmarkStart w:id="39" w:name="OLE_LINK8"/>
      <w:r>
        <w:lastRenderedPageBreak/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0118199D" w:rsidR="00D0061E" w:rsidRPr="00244B96" w:rsidRDefault="0083109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 1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252C476E" w:rsidR="00D0061E" w:rsidRPr="00244B96" w:rsidRDefault="0083109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3F1847ED" w:rsidR="00D0061E" w:rsidRPr="00244B96" w:rsidRDefault="0083109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A27D9E"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43C5A92E" w:rsidR="00D0061E" w:rsidRPr="00244B96" w:rsidRDefault="0083109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4EB50F84" w:rsidR="00D0061E" w:rsidRPr="00244B96" w:rsidRDefault="0083109C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1</w:t>
            </w:r>
            <w:r w:rsidR="00A27D9E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6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-</w:t>
            </w:r>
            <w:r w:rsidR="00A27D9E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20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0E77FC69" w:rsidR="00765305" w:rsidRPr="00244B96" w:rsidRDefault="0083109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253631C7" w:rsidR="00765305" w:rsidRPr="00244B96" w:rsidRDefault="0083109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1339540D" w:rsidR="00765305" w:rsidRPr="00244B96" w:rsidRDefault="0083109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333FB622" w:rsidR="0091791F" w:rsidRPr="00244B96" w:rsidRDefault="0083109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36D62F5C" w:rsidR="0091791F" w:rsidRPr="00244B96" w:rsidRDefault="0083109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26B5E9D8" w:rsidR="0091791F" w:rsidRPr="00244B96" w:rsidRDefault="0083109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34E0A8B9" w:rsidR="0091791F" w:rsidRPr="00244B96" w:rsidRDefault="0083109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3B3B3E08" w:rsidR="0091791F" w:rsidRPr="00244B96" w:rsidRDefault="00A27D9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0-2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0580991F" w:rsidR="00347D18" w:rsidRPr="00244B96" w:rsidRDefault="00A911A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  <w:r w:rsidR="00A27D9E"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46BFEB4B" w:rsidR="00347D18" w:rsidRPr="00244B96" w:rsidRDefault="00612A9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2E7678" w14:textId="77777777" w:rsidR="00347D18" w:rsidRDefault="00CD6AB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7</w:t>
            </w:r>
          </w:p>
          <w:p w14:paraId="4CC3B24B" w14:textId="30F48C9C" w:rsidR="00CD6ABD" w:rsidRPr="00244B96" w:rsidRDefault="00CD6AB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8-30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4"/>
      <w:footerReference w:type="even" r:id="rId15"/>
      <w:footerReference w:type="default" r:id="rId16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049A9A" w14:textId="77777777" w:rsidR="008F5D55" w:rsidRDefault="008F5D55" w:rsidP="00373BCA">
      <w:r>
        <w:separator/>
      </w:r>
    </w:p>
  </w:endnote>
  <w:endnote w:type="continuationSeparator" w:id="0">
    <w:p w14:paraId="158FC0E3" w14:textId="77777777" w:rsidR="008F5D55" w:rsidRDefault="008F5D55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A12637" w14:textId="77777777" w:rsidR="008F5D55" w:rsidRDefault="008F5D55" w:rsidP="00373BCA">
      <w:r>
        <w:separator/>
      </w:r>
    </w:p>
  </w:footnote>
  <w:footnote w:type="continuationSeparator" w:id="0">
    <w:p w14:paraId="377AB0EE" w14:textId="77777777" w:rsidR="008F5D55" w:rsidRDefault="008F5D55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18330295">
    <w:abstractNumId w:val="17"/>
  </w:num>
  <w:num w:numId="2" w16cid:durableId="1138376669">
    <w:abstractNumId w:val="29"/>
  </w:num>
  <w:num w:numId="3" w16cid:durableId="1122260146">
    <w:abstractNumId w:val="3"/>
  </w:num>
  <w:num w:numId="4" w16cid:durableId="638924030">
    <w:abstractNumId w:val="26"/>
  </w:num>
  <w:num w:numId="5" w16cid:durableId="2007124400">
    <w:abstractNumId w:val="0"/>
  </w:num>
  <w:num w:numId="6" w16cid:durableId="2022733114">
    <w:abstractNumId w:val="14"/>
  </w:num>
  <w:num w:numId="7" w16cid:durableId="198082349">
    <w:abstractNumId w:val="16"/>
  </w:num>
  <w:num w:numId="8" w16cid:durableId="1390299201">
    <w:abstractNumId w:val="13"/>
  </w:num>
  <w:num w:numId="9" w16cid:durableId="1610356366">
    <w:abstractNumId w:val="27"/>
  </w:num>
  <w:num w:numId="10" w16cid:durableId="1750349452">
    <w:abstractNumId w:val="10"/>
  </w:num>
  <w:num w:numId="11" w16cid:durableId="16931232">
    <w:abstractNumId w:val="11"/>
  </w:num>
  <w:num w:numId="12" w16cid:durableId="628248728">
    <w:abstractNumId w:val="2"/>
  </w:num>
  <w:num w:numId="13" w16cid:durableId="30881662">
    <w:abstractNumId w:val="7"/>
  </w:num>
  <w:num w:numId="14" w16cid:durableId="531262958">
    <w:abstractNumId w:val="5"/>
  </w:num>
  <w:num w:numId="15" w16cid:durableId="127205698">
    <w:abstractNumId w:val="32"/>
  </w:num>
  <w:num w:numId="16" w16cid:durableId="95634243">
    <w:abstractNumId w:val="19"/>
  </w:num>
  <w:num w:numId="17" w16cid:durableId="213853703">
    <w:abstractNumId w:val="6"/>
  </w:num>
  <w:num w:numId="18" w16cid:durableId="788551761">
    <w:abstractNumId w:val="30"/>
  </w:num>
  <w:num w:numId="19" w16cid:durableId="1425423251">
    <w:abstractNumId w:val="28"/>
  </w:num>
  <w:num w:numId="20" w16cid:durableId="2047177667">
    <w:abstractNumId w:val="18"/>
  </w:num>
  <w:num w:numId="21" w16cid:durableId="223491746">
    <w:abstractNumId w:val="31"/>
  </w:num>
  <w:num w:numId="22" w16cid:durableId="475294811">
    <w:abstractNumId w:val="25"/>
  </w:num>
  <w:num w:numId="23" w16cid:durableId="1882015464">
    <w:abstractNumId w:val="15"/>
  </w:num>
  <w:num w:numId="24" w16cid:durableId="882253508">
    <w:abstractNumId w:val="12"/>
  </w:num>
  <w:num w:numId="25" w16cid:durableId="1482577963">
    <w:abstractNumId w:val="21"/>
  </w:num>
  <w:num w:numId="26" w16cid:durableId="785545888">
    <w:abstractNumId w:val="24"/>
  </w:num>
  <w:num w:numId="27" w16cid:durableId="397245156">
    <w:abstractNumId w:val="22"/>
  </w:num>
  <w:num w:numId="28" w16cid:durableId="992953811">
    <w:abstractNumId w:val="23"/>
  </w:num>
  <w:num w:numId="29" w16cid:durableId="159543893">
    <w:abstractNumId w:val="4"/>
  </w:num>
  <w:num w:numId="30" w16cid:durableId="918322810">
    <w:abstractNumId w:val="1"/>
  </w:num>
  <w:num w:numId="31" w16cid:durableId="593905517">
    <w:abstractNumId w:val="9"/>
  </w:num>
  <w:num w:numId="32" w16cid:durableId="22172683">
    <w:abstractNumId w:val="20"/>
  </w:num>
  <w:num w:numId="33" w16cid:durableId="47730628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5120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27E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0FEF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4FD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B7A2E"/>
    <w:rsid w:val="004C0321"/>
    <w:rsid w:val="004C0498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7DE"/>
    <w:rsid w:val="00601C2F"/>
    <w:rsid w:val="00602D21"/>
    <w:rsid w:val="00603F69"/>
    <w:rsid w:val="0060529B"/>
    <w:rsid w:val="00605DD9"/>
    <w:rsid w:val="00606BC7"/>
    <w:rsid w:val="00606CD8"/>
    <w:rsid w:val="00610A07"/>
    <w:rsid w:val="00612A99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3776"/>
    <w:rsid w:val="008242D5"/>
    <w:rsid w:val="008252C3"/>
    <w:rsid w:val="00825F2E"/>
    <w:rsid w:val="008262FE"/>
    <w:rsid w:val="0083109C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135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5D55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D9E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1A0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85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1C5C"/>
    <w:rsid w:val="00C72B13"/>
    <w:rsid w:val="00C72CEB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ABD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47EFE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://bmjopen.bmj.com/content/7/4/e013318.full?ijkey=vv4LKZxc25YcLJv&amp;keytype=ref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://www.bmj.com/content/356/bmj.i6795.full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B73FEF0D075F468E8CADED10267DF1" ma:contentTypeVersion="6" ma:contentTypeDescription="Create a new document." ma:contentTypeScope="" ma:versionID="641799101696b20570eb4e50174c83a0">
  <xsd:schema xmlns:xsd="http://www.w3.org/2001/XMLSchema" xmlns:xs="http://www.w3.org/2001/XMLSchema" xmlns:p="http://schemas.microsoft.com/office/2006/metadata/properties" xmlns:ns2="f3127100-0852-4214-b231-8f9af864a584" xmlns:ns3="e99c7f35-5633-4a6a-b6f9-ef0345682424" targetNamespace="http://schemas.microsoft.com/office/2006/metadata/properties" ma:root="true" ma:fieldsID="6c0782572e3c3aa8bb92d0f7d3a3d0a7" ns2:_="" ns3:_="">
    <xsd:import namespace="f3127100-0852-4214-b231-8f9af864a584"/>
    <xsd:import namespace="e99c7f35-5633-4a6a-b6f9-ef03456824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127100-0852-4214-b231-8f9af864a5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9c7f35-5633-4a6a-b6f9-ef034568242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48FA286-78C7-46C0-BB33-CCFD7A86D0C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0904E25-BC6D-42DC-B1B2-6D3792C27D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127100-0852-4214-b231-8f9af864a584"/>
    <ds:schemaRef ds:uri="e99c7f35-5633-4a6a-b6f9-ef03456824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46998C1-F9FA-4284-B3F3-A151C334575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056</Words>
  <Characters>6290</Characters>
  <Application>Microsoft Office Word</Application>
  <DocSecurity>0</DocSecurity>
  <Lines>91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Hinrichs-Kinney, Lauren</cp:lastModifiedBy>
  <cp:revision>16</cp:revision>
  <cp:lastPrinted>2017-04-04T11:32:00Z</cp:lastPrinted>
  <dcterms:created xsi:type="dcterms:W3CDTF">2024-06-11T20:59:00Z</dcterms:created>
  <dcterms:modified xsi:type="dcterms:W3CDTF">2025-01-23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B73FEF0D075F468E8CADED10267DF1</vt:lpwstr>
  </property>
</Properties>
</file>